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277F5F" w14:textId="788E4721" w:rsidR="001D243A" w:rsidRPr="008215F0" w:rsidRDefault="001D243A" w:rsidP="001D243A">
      <w:pPr>
        <w:pStyle w:val="Heading1"/>
      </w:pPr>
      <w:r>
        <w:t>Multimedia Appendix</w:t>
      </w:r>
      <w:r w:rsidR="00067A1A">
        <w:t xml:space="preserve"> </w:t>
      </w:r>
      <w:r>
        <w:t>3</w:t>
      </w:r>
      <w:r w:rsidRPr="008215F0">
        <w:t xml:space="preserve"> </w:t>
      </w:r>
    </w:p>
    <w:p w14:paraId="164E512E" w14:textId="77777777" w:rsidR="001D243A" w:rsidRPr="008215F0" w:rsidRDefault="001D243A" w:rsidP="001D243A">
      <w:pPr>
        <w:spacing w:line="360" w:lineRule="auto"/>
        <w:jc w:val="both"/>
      </w:pPr>
      <w:r w:rsidRPr="008215F0">
        <w:t>The case study below was developed by FZ and FG based on recent experience with the Covid-19 pandemic</w:t>
      </w:r>
      <w:r>
        <w:t>[50]</w:t>
      </w:r>
      <w:r w:rsidRPr="008215F0">
        <w:t xml:space="preserve"> and was employed in the online focus group held with BSc students. </w:t>
      </w:r>
    </w:p>
    <w:p w14:paraId="558D1A3E" w14:textId="77777777" w:rsidR="001D243A" w:rsidRPr="008215F0" w:rsidRDefault="001D243A" w:rsidP="001D243A">
      <w:pPr>
        <w:jc w:val="both"/>
      </w:pPr>
    </w:p>
    <w:p w14:paraId="21348FC5" w14:textId="77777777" w:rsidR="001D243A" w:rsidRPr="008215F0" w:rsidRDefault="001D243A" w:rsidP="001D243A">
      <w:pPr>
        <w:spacing w:line="360" w:lineRule="auto"/>
        <w:jc w:val="both"/>
      </w:pPr>
      <w:r w:rsidRPr="008215F0">
        <w:rPr>
          <w:rFonts w:eastAsiaTheme="minorEastAsia"/>
        </w:rPr>
        <w:t>“On 19 December 2020, the Swiss Agency for Therapeutic Products (</w:t>
      </w:r>
      <w:proofErr w:type="spellStart"/>
      <w:r w:rsidRPr="008215F0">
        <w:rPr>
          <w:rFonts w:eastAsiaTheme="minorEastAsia"/>
        </w:rPr>
        <w:t>Swissmedic</w:t>
      </w:r>
      <w:proofErr w:type="spellEnd"/>
      <w:r w:rsidRPr="008215F0">
        <w:rPr>
          <w:rFonts w:eastAsiaTheme="minorEastAsia"/>
        </w:rPr>
        <w:t>) approved the Pfizer-BioNTech COVID-19 vaccine for regular use. Following this approval, all citizens residing in Switzerland were progressively given the opportunity to receive the vaccination if they chose to do so.</w:t>
      </w:r>
    </w:p>
    <w:p w14:paraId="787C4AD6" w14:textId="77777777" w:rsidR="001D243A" w:rsidRPr="008215F0" w:rsidRDefault="001D243A" w:rsidP="001D243A">
      <w:pPr>
        <w:spacing w:line="360" w:lineRule="auto"/>
        <w:jc w:val="both"/>
      </w:pPr>
      <w:r w:rsidRPr="008215F0">
        <w:rPr>
          <w:rFonts w:eastAsiaTheme="minorEastAsia"/>
        </w:rPr>
        <w:t xml:space="preserve">The COVID-19 pandemic period was marked by contrasting opinions on how to combat the virus. The public had to decide whether to trust the advice of doctors who recommended getting vaccinated. </w:t>
      </w:r>
    </w:p>
    <w:p w14:paraId="534FDE84" w14:textId="77777777" w:rsidR="001D243A" w:rsidRPr="008215F0" w:rsidRDefault="001D243A" w:rsidP="001D243A">
      <w:pPr>
        <w:spacing w:line="360" w:lineRule="auto"/>
        <w:jc w:val="both"/>
        <w:rPr>
          <w:rFonts w:eastAsiaTheme="minorEastAsia"/>
        </w:rPr>
      </w:pPr>
      <w:r w:rsidRPr="008215F0">
        <w:rPr>
          <w:rFonts w:eastAsiaTheme="minorEastAsia"/>
          <w:b/>
          <w:bCs/>
        </w:rPr>
        <w:t>Task</w:t>
      </w:r>
      <w:r w:rsidRPr="008215F0">
        <w:rPr>
          <w:rFonts w:eastAsiaTheme="minorEastAsia"/>
        </w:rPr>
        <w:t>: run a trust analysis to identify key factors that influenced doctor-patient trust during the COVID-19 vaccination campaign.”</w:t>
      </w:r>
    </w:p>
    <w:p w14:paraId="3CB60271" w14:textId="32F7DCD8" w:rsidR="007E2772" w:rsidRPr="00067A1A" w:rsidRDefault="007E2772" w:rsidP="00067A1A">
      <w:pPr>
        <w:spacing w:after="160" w:line="278" w:lineRule="auto"/>
        <w:rPr>
          <w:rFonts w:asciiTheme="majorHAnsi" w:eastAsiaTheme="majorEastAsia" w:hAnsiTheme="majorHAnsi" w:cstheme="majorBidi"/>
          <w:color w:val="0F4761" w:themeColor="accent1" w:themeShade="BF"/>
          <w:kern w:val="2"/>
          <w:sz w:val="40"/>
          <w:szCs w:val="40"/>
          <w:lang w:eastAsia="en-US"/>
          <w14:ligatures w14:val="standardContextual"/>
        </w:rPr>
      </w:pPr>
    </w:p>
    <w:sectPr w:rsidR="007E2772" w:rsidRPr="00067A1A" w:rsidSect="001D243A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5DC745" w14:textId="77777777" w:rsidR="00BF0AAC" w:rsidRDefault="00BF0AAC">
      <w:r>
        <w:separator/>
      </w:r>
    </w:p>
  </w:endnote>
  <w:endnote w:type="continuationSeparator" w:id="0">
    <w:p w14:paraId="68EF7FFB" w14:textId="77777777" w:rsidR="00BF0AAC" w:rsidRDefault="00BF0A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93732251"/>
      <w:docPartObj>
        <w:docPartGallery w:val="Page Numbers (Bottom of Page)"/>
        <w:docPartUnique/>
      </w:docPartObj>
    </w:sdtPr>
    <w:sdtContent>
      <w:p w14:paraId="24A20683" w14:textId="77777777" w:rsidR="001D243A" w:rsidRDefault="001D243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76E0A4EE" w14:textId="77777777" w:rsidR="001D243A" w:rsidRDefault="001D243A" w:rsidP="001C4F3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E0F8CD" w14:textId="77777777" w:rsidR="001D243A" w:rsidRDefault="001D243A" w:rsidP="001C4F3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A01E24" w14:textId="77777777" w:rsidR="00BF0AAC" w:rsidRDefault="00BF0AAC">
      <w:r>
        <w:separator/>
      </w:r>
    </w:p>
  </w:footnote>
  <w:footnote w:type="continuationSeparator" w:id="0">
    <w:p w14:paraId="21F3DECD" w14:textId="77777777" w:rsidR="00BF0AAC" w:rsidRDefault="00BF0A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43A"/>
    <w:rsid w:val="00054479"/>
    <w:rsid w:val="00067A1A"/>
    <w:rsid w:val="000D724D"/>
    <w:rsid w:val="00101745"/>
    <w:rsid w:val="00104AC7"/>
    <w:rsid w:val="001D243A"/>
    <w:rsid w:val="00344081"/>
    <w:rsid w:val="0034586D"/>
    <w:rsid w:val="00363B5A"/>
    <w:rsid w:val="004B1E24"/>
    <w:rsid w:val="00625E35"/>
    <w:rsid w:val="0078354A"/>
    <w:rsid w:val="007E2772"/>
    <w:rsid w:val="00863AB5"/>
    <w:rsid w:val="00965EE0"/>
    <w:rsid w:val="00AA6838"/>
    <w:rsid w:val="00B91DDE"/>
    <w:rsid w:val="00BF0AAC"/>
    <w:rsid w:val="00D400B9"/>
    <w:rsid w:val="00D56838"/>
    <w:rsid w:val="00D93378"/>
    <w:rsid w:val="00FA6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E089A1"/>
  <w15:chartTrackingRefBased/>
  <w15:docId w15:val="{2A82A210-1DD1-1942-AB2A-5124C637D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43A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243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243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243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243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243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243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243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243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243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24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24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24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24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24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24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24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24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24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24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24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243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24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243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24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243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24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24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24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243A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1D243A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1D243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243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D24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Thomas</dc:creator>
  <cp:keywords/>
  <dc:description/>
  <cp:lastModifiedBy>Federica Zavattaro</cp:lastModifiedBy>
  <cp:revision>3</cp:revision>
  <dcterms:created xsi:type="dcterms:W3CDTF">2026-01-26T10:19:00Z</dcterms:created>
  <dcterms:modified xsi:type="dcterms:W3CDTF">2026-01-26T10:19:00Z</dcterms:modified>
</cp:coreProperties>
</file>